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1EF54" w14:textId="77777777" w:rsidR="008B2277" w:rsidRDefault="00446AD7" w:rsidP="008B22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8B2277">
        <w:rPr>
          <w:rFonts w:ascii="Times New Roman" w:hAnsi="Times New Roman" w:cs="Times New Roman"/>
          <w:b/>
          <w:sz w:val="24"/>
          <w:szCs w:val="24"/>
          <w:lang w:val="en-US"/>
        </w:rPr>
        <w:t>. Search strategies for Medline</w:t>
      </w:r>
      <w:r w:rsidR="008B2277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8B2277">
        <w:rPr>
          <w:rFonts w:ascii="Times New Roman" w:hAnsi="Times New Roman" w:cs="Times New Roman"/>
          <w:b/>
          <w:sz w:val="24"/>
          <w:szCs w:val="24"/>
          <w:lang w:val="en-US"/>
        </w:rPr>
        <w:t>, Embase</w:t>
      </w:r>
      <w:r w:rsidR="008B2277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8B22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8B2277" w:rsidRPr="006203EA">
        <w:rPr>
          <w:rFonts w:ascii="Times New Roman" w:hAnsi="Times New Roman" w:cs="Times New Roman"/>
          <w:b/>
          <w:sz w:val="24"/>
          <w:szCs w:val="24"/>
          <w:lang w:val="en-US"/>
        </w:rPr>
        <w:t>IEEE Xplore</w:t>
      </w:r>
      <w:r w:rsidR="008B2277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8B22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2272131" w14:textId="77777777" w:rsidR="008B2277" w:rsidRPr="006203EA" w:rsidRDefault="008B2277" w:rsidP="008B22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3EA">
        <w:rPr>
          <w:rFonts w:ascii="Times New Roman" w:hAnsi="Times New Roman" w:cs="Times New Roman"/>
          <w:sz w:val="24"/>
          <w:szCs w:val="24"/>
          <w:lang w:val="en-US"/>
        </w:rPr>
        <w:t>OVID Medline</w:t>
      </w:r>
      <w:r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6203EA">
        <w:rPr>
          <w:rFonts w:ascii="Times New Roman" w:hAnsi="Times New Roman" w:cs="Times New Roman"/>
          <w:sz w:val="24"/>
          <w:szCs w:val="24"/>
          <w:lang w:val="en-US"/>
        </w:rPr>
        <w:t xml:space="preserve"> 1946 onwards</w:t>
      </w:r>
    </w:p>
    <w:p w14:paraId="523106B4" w14:textId="77777777" w:rsidR="008B2277" w:rsidRDefault="008B2277" w:rsidP="008B22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n-CA"/>
        </w:rPr>
        <w:drawing>
          <wp:inline distT="0" distB="0" distL="0" distR="0" wp14:anchorId="5185C3EF" wp14:editId="12EF4628">
            <wp:extent cx="4787900" cy="2047786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/>
                    <a:srcRect l="4114" t="30329" r="31294" b="22281"/>
                    <a:stretch/>
                  </pic:blipFill>
                  <pic:spPr bwMode="auto">
                    <a:xfrm>
                      <a:off x="0" y="0"/>
                      <a:ext cx="4787033" cy="2047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B002E" w14:textId="77777777" w:rsidR="008B2277" w:rsidRPr="006203EA" w:rsidRDefault="008B2277" w:rsidP="008B22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3EA">
        <w:rPr>
          <w:rFonts w:ascii="Times New Roman" w:hAnsi="Times New Roman" w:cs="Times New Roman"/>
          <w:sz w:val="24"/>
          <w:szCs w:val="24"/>
          <w:lang w:val="en-US"/>
        </w:rPr>
        <w:t>OVID Embase</w:t>
      </w:r>
      <w:r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6203EA">
        <w:rPr>
          <w:rFonts w:ascii="Times New Roman" w:hAnsi="Times New Roman" w:cs="Times New Roman"/>
          <w:sz w:val="24"/>
          <w:szCs w:val="24"/>
          <w:lang w:val="en-US"/>
        </w:rPr>
        <w:t xml:space="preserve"> from 1947 onwards</w:t>
      </w:r>
    </w:p>
    <w:p w14:paraId="15A2C7EB" w14:textId="77777777" w:rsidR="008B2277" w:rsidRDefault="008B2277" w:rsidP="008B22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n-CA"/>
        </w:rPr>
        <w:drawing>
          <wp:inline distT="0" distB="0" distL="0" distR="0" wp14:anchorId="77ED0752" wp14:editId="39B4A466">
            <wp:extent cx="4819650" cy="1914396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/>
                    <a:srcRect l="4193" t="27892" r="31066" b="27493"/>
                    <a:stretch/>
                  </pic:blipFill>
                  <pic:spPr bwMode="auto">
                    <a:xfrm>
                      <a:off x="0" y="0"/>
                      <a:ext cx="4826311" cy="1917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DC48BB" w14:textId="77777777" w:rsidR="008B2277" w:rsidRPr="006203EA" w:rsidRDefault="008B2277" w:rsidP="008B22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3EA">
        <w:rPr>
          <w:rFonts w:ascii="Times New Roman" w:hAnsi="Times New Roman" w:cs="Times New Roman"/>
          <w:sz w:val="24"/>
          <w:szCs w:val="24"/>
          <w:lang w:val="en-US"/>
        </w:rPr>
        <w:t>IEEE Xplore</w:t>
      </w:r>
      <w:r>
        <w:rPr>
          <w:rFonts w:ascii="Times New Roman" w:hAnsi="Times New Roman" w:cs="Times New Roman"/>
          <w:sz w:val="24"/>
          <w:szCs w:val="24"/>
          <w:lang w:val="en-US"/>
        </w:rPr>
        <w:t>®</w:t>
      </w:r>
    </w:p>
    <w:p w14:paraId="3DDEF6EA" w14:textId="77777777" w:rsidR="008B2277" w:rsidRDefault="008B2277" w:rsidP="008B22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n-CA"/>
        </w:rPr>
        <w:drawing>
          <wp:inline distT="0" distB="0" distL="0" distR="0" wp14:anchorId="118CC7E8" wp14:editId="60DDCED2">
            <wp:extent cx="5875655" cy="2099945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/>
                    <a:srcRect l="57785" t="10840" r="8520" b="46342"/>
                    <a:stretch/>
                  </pic:blipFill>
                  <pic:spPr bwMode="auto">
                    <a:xfrm>
                      <a:off x="0" y="0"/>
                      <a:ext cx="5875655" cy="2099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345B4" w14:textId="77777777" w:rsidR="00412D86" w:rsidRPr="008B2277" w:rsidRDefault="00412D8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12D86" w:rsidRPr="008B2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B2277"/>
    <w:rsid w:val="000D1B4D"/>
    <w:rsid w:val="00412D86"/>
    <w:rsid w:val="00446AD7"/>
    <w:rsid w:val="008B2277"/>
    <w:rsid w:val="00E1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24998"/>
  <w15:chartTrackingRefBased/>
  <w15:docId w15:val="{7C4CB218-FA9D-4049-9C3F-1E1415EB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, Danielle</dc:creator>
  <cp:keywords/>
  <dc:description/>
  <cp:lastModifiedBy>Nash, Danielle</cp:lastModifiedBy>
  <cp:revision>2</cp:revision>
  <dcterms:created xsi:type="dcterms:W3CDTF">2021-04-10T13:41:00Z</dcterms:created>
  <dcterms:modified xsi:type="dcterms:W3CDTF">2021-04-10T13:41:00Z</dcterms:modified>
</cp:coreProperties>
</file>